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A0127B" w14:textId="77777777" w:rsidR="007D6498" w:rsidRDefault="007D6498"/>
    <w:p w14:paraId="19628DA3" w14:textId="77777777" w:rsidR="007D6498" w:rsidRDefault="007D6498"/>
    <w:p w14:paraId="7F47118D" w14:textId="0F87478B" w:rsidR="005E10EC" w:rsidRDefault="007D6498">
      <w:hyperlink r:id="rId4" w:history="1">
        <w:r w:rsidRPr="00090482">
          <w:rPr>
            <w:rStyle w:val="Hipervnculo"/>
          </w:rPr>
          <w:t>https://drive.google.com/drive/folders/1QbD7WGJqTm7iLVwZ-iU4CeGI38B5mmlk</w:t>
        </w:r>
      </w:hyperlink>
    </w:p>
    <w:p w14:paraId="62139C79" w14:textId="77777777" w:rsidR="007D6498" w:rsidRDefault="007D6498"/>
    <w:sectPr w:rsidR="007D649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498"/>
    <w:rsid w:val="002B2727"/>
    <w:rsid w:val="005E10EC"/>
    <w:rsid w:val="007D6498"/>
    <w:rsid w:val="00B97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EA7DF5"/>
  <w15:chartTrackingRefBased/>
  <w15:docId w15:val="{16BBCA18-7A20-4E61-8FE3-300ED7949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7D64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7D64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7D649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D64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7D649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7D64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7D64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7D64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7D64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D649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7D649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7D649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7D6498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7D6498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7D6498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7D6498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7D6498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7D649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7D64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7D64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7D64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7D64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7D64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7D6498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7D6498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7D6498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7D649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7D6498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7D6498"/>
    <w:rPr>
      <w:b/>
      <w:bCs/>
      <w:smallCaps/>
      <w:color w:val="2F5496" w:themeColor="accent1" w:themeShade="BF"/>
      <w:spacing w:val="5"/>
    </w:rPr>
  </w:style>
  <w:style w:type="character" w:styleId="Hipervnculo">
    <w:name w:val="Hyperlink"/>
    <w:basedOn w:val="Fuentedeprrafopredeter"/>
    <w:uiPriority w:val="99"/>
    <w:unhideWhenUsed/>
    <w:rsid w:val="007D6498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7D649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rive.google.com/drive/folders/1QbD7WGJqTm7iLVwZ-iU4CeGI38B5mmlk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38</Characters>
  <Application>Microsoft Office Word</Application>
  <DocSecurity>0</DocSecurity>
  <Lines>1</Lines>
  <Paragraphs>1</Paragraphs>
  <ScaleCrop>false</ScaleCrop>
  <Company/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roberto galvis ordoñez</dc:creator>
  <cp:keywords/>
  <dc:description/>
  <cp:lastModifiedBy>jorge roberto galvis ordoñez</cp:lastModifiedBy>
  <cp:revision>1</cp:revision>
  <dcterms:created xsi:type="dcterms:W3CDTF">2024-10-17T02:55:00Z</dcterms:created>
  <dcterms:modified xsi:type="dcterms:W3CDTF">2024-10-17T02:56:00Z</dcterms:modified>
</cp:coreProperties>
</file>